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9EA94" w14:textId="1ADA69FD" w:rsidR="001C332A" w:rsidRPr="00232948" w:rsidRDefault="001C332A" w:rsidP="001C332A">
      <w:pPr>
        <w:rPr>
          <w:rFonts w:asciiTheme="minorHAnsi" w:hAnsiTheme="minorHAnsi" w:cstheme="minorHAnsi"/>
          <w:b/>
          <w:bCs/>
          <w:sz w:val="24"/>
        </w:rPr>
      </w:pPr>
      <w:r w:rsidRPr="00232948">
        <w:rPr>
          <w:rFonts w:asciiTheme="minorHAnsi" w:hAnsiTheme="minorHAnsi" w:cstheme="minorHAnsi"/>
          <w:b/>
          <w:bCs/>
          <w:sz w:val="24"/>
        </w:rPr>
        <w:t xml:space="preserve">Supplementary Table 1. </w:t>
      </w:r>
      <w:r w:rsidRPr="00232948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>Information f</w:t>
      </w:r>
      <w:r w:rsidR="003D1B71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>or</w:t>
      </w:r>
      <w:r w:rsidRPr="00232948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 xml:space="preserve"> the sediment samples were collected from the South China Sea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"/>
        <w:gridCol w:w="997"/>
        <w:gridCol w:w="1324"/>
        <w:gridCol w:w="1203"/>
        <w:gridCol w:w="1445"/>
        <w:gridCol w:w="1445"/>
        <w:gridCol w:w="1445"/>
      </w:tblGrid>
      <w:tr w:rsidR="00F13B30" w:rsidRPr="00232948" w14:paraId="79594DA5" w14:textId="189ABB29" w:rsidTr="00C27DA1">
        <w:trPr>
          <w:trHeight w:val="272"/>
          <w:jc w:val="center"/>
        </w:trPr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9057C" w14:textId="77777777" w:rsidR="00F13B30" w:rsidRPr="00232948" w:rsidRDefault="00F13B30" w:rsidP="00C27DA1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No.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43819" w14:textId="77777777" w:rsidR="00F13B30" w:rsidRPr="00232948" w:rsidRDefault="00F13B30" w:rsidP="00C27DA1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Sample ID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8C696" w14:textId="67D15161" w:rsidR="00F13B30" w:rsidRPr="00232948" w:rsidRDefault="00F13B30" w:rsidP="00C27DA1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Longitude (</w:t>
            </w: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o</w:t>
            </w: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E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74879" w14:textId="642BD578" w:rsidR="00F13B30" w:rsidRPr="00232948" w:rsidRDefault="00F13B30" w:rsidP="00C27DA1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Latitude (</w:t>
            </w: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o</w:t>
            </w: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N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43DF2" w14:textId="587E3B14" w:rsidR="00F13B30" w:rsidRPr="00232948" w:rsidRDefault="00F13B30" w:rsidP="00C27DA1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b/>
                <w:color w:val="000000"/>
                <w:szCs w:val="20"/>
              </w:rPr>
            </w:pP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Water depths (m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8683" w14:textId="1485B575" w:rsidR="00F13B30" w:rsidRPr="00232948" w:rsidRDefault="00F13B30" w:rsidP="00C27DA1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Sampling date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C32E" w14:textId="31D12A82" w:rsidR="00F13B30" w:rsidRPr="00232948" w:rsidRDefault="00202398" w:rsidP="00C27DA1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b/>
                <w:color w:val="000000"/>
                <w:kern w:val="0"/>
                <w:szCs w:val="20"/>
                <w:lang w:bidi="ar"/>
              </w:rPr>
              <w:t>Sampling ship</w:t>
            </w:r>
          </w:p>
        </w:tc>
      </w:tr>
      <w:tr w:rsidR="00C27DA1" w:rsidRPr="00232948" w14:paraId="694FD9BE" w14:textId="4EEE606D" w:rsidTr="00F13B30">
        <w:trPr>
          <w:trHeight w:val="272"/>
          <w:jc w:val="center"/>
        </w:trPr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49FE2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6A58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14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7F7D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4.184 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BD2D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1.850 </w:t>
            </w:r>
          </w:p>
        </w:tc>
        <w:tc>
          <w:tcPr>
            <w:tcW w:w="870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6C5475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2</w:t>
            </w:r>
          </w:p>
        </w:tc>
        <w:tc>
          <w:tcPr>
            <w:tcW w:w="870" w:type="pct"/>
            <w:tcBorders>
              <w:top w:val="single" w:sz="4" w:space="0" w:color="auto"/>
              <w:right w:val="nil"/>
            </w:tcBorders>
          </w:tcPr>
          <w:p w14:paraId="6C159305" w14:textId="198AD5C0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6</w:t>
            </w:r>
          </w:p>
        </w:tc>
        <w:tc>
          <w:tcPr>
            <w:tcW w:w="870" w:type="pct"/>
            <w:tcBorders>
              <w:top w:val="single" w:sz="4" w:space="0" w:color="auto"/>
              <w:right w:val="nil"/>
            </w:tcBorders>
          </w:tcPr>
          <w:p w14:paraId="29F60F97" w14:textId="3FFB06DA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3690B8C7" w14:textId="5FC0E41A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37614875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A2582B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C13F0D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4.909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40AF31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1.904 </w:t>
            </w:r>
          </w:p>
        </w:tc>
        <w:tc>
          <w:tcPr>
            <w:tcW w:w="870" w:type="pct"/>
            <w:tcBorders>
              <w:right w:val="nil"/>
            </w:tcBorders>
            <w:shd w:val="clear" w:color="auto" w:fill="auto"/>
            <w:vAlign w:val="center"/>
          </w:tcPr>
          <w:p w14:paraId="531DBAB6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7</w:t>
            </w:r>
          </w:p>
        </w:tc>
        <w:tc>
          <w:tcPr>
            <w:tcW w:w="870" w:type="pct"/>
            <w:tcBorders>
              <w:right w:val="nil"/>
            </w:tcBorders>
          </w:tcPr>
          <w:p w14:paraId="6D0D0A4A" w14:textId="15BACA2D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6</w:t>
            </w:r>
          </w:p>
        </w:tc>
        <w:tc>
          <w:tcPr>
            <w:tcW w:w="870" w:type="pct"/>
            <w:tcBorders>
              <w:right w:val="nil"/>
            </w:tcBorders>
          </w:tcPr>
          <w:p w14:paraId="05FBA7E5" w14:textId="4756A0DF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0134C74E" w14:textId="2264A5A1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690D69E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2A4CB4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18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7179FD6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3.805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05BB94B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0.805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09E0695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88</w:t>
            </w:r>
          </w:p>
        </w:tc>
        <w:tc>
          <w:tcPr>
            <w:tcW w:w="870" w:type="pct"/>
          </w:tcPr>
          <w:p w14:paraId="37A9230E" w14:textId="01B609B3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1</w:t>
            </w:r>
          </w:p>
        </w:tc>
        <w:tc>
          <w:tcPr>
            <w:tcW w:w="870" w:type="pct"/>
          </w:tcPr>
          <w:p w14:paraId="0A32D620" w14:textId="2F1E1D8B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2DA9BE4A" w14:textId="5B4D4BC9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60CEB96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5AA80F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31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923BC3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0.796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AF91E8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8.791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2157EA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96</w:t>
            </w:r>
          </w:p>
        </w:tc>
        <w:tc>
          <w:tcPr>
            <w:tcW w:w="870" w:type="pct"/>
          </w:tcPr>
          <w:p w14:paraId="53D8012E" w14:textId="4A592DD1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9</w:t>
            </w:r>
          </w:p>
        </w:tc>
        <w:tc>
          <w:tcPr>
            <w:tcW w:w="870" w:type="pct"/>
          </w:tcPr>
          <w:p w14:paraId="3F6146C5" w14:textId="506ECFFC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5F595F56" w14:textId="11E4CADC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63F5F7F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E37C6A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8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CCDE14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1.154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147E8D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9.252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EBB37D3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99</w:t>
            </w:r>
          </w:p>
        </w:tc>
        <w:tc>
          <w:tcPr>
            <w:tcW w:w="870" w:type="pct"/>
          </w:tcPr>
          <w:p w14:paraId="6B3C88E0" w14:textId="359DB43E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9</w:t>
            </w:r>
          </w:p>
        </w:tc>
        <w:tc>
          <w:tcPr>
            <w:tcW w:w="870" w:type="pct"/>
          </w:tcPr>
          <w:p w14:paraId="114724DA" w14:textId="6A3DCDFE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7B7EC26E" w14:textId="715D8B3F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02AB3D3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E58FC36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5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6D0A685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5.998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D91134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1.006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19E931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23</w:t>
            </w:r>
          </w:p>
        </w:tc>
        <w:tc>
          <w:tcPr>
            <w:tcW w:w="870" w:type="pct"/>
          </w:tcPr>
          <w:p w14:paraId="3E4C027B" w14:textId="238E5788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04</w:t>
            </w:r>
          </w:p>
        </w:tc>
        <w:tc>
          <w:tcPr>
            <w:tcW w:w="870" w:type="pct"/>
          </w:tcPr>
          <w:p w14:paraId="2CB3D7BD" w14:textId="6009279C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4C5B0600" w14:textId="0A683E36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48F602A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7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0D1857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7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0FAA956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6.502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B3F001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0.505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AF24C0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60</w:t>
            </w:r>
          </w:p>
        </w:tc>
        <w:tc>
          <w:tcPr>
            <w:tcW w:w="870" w:type="pct"/>
          </w:tcPr>
          <w:p w14:paraId="1E054F7C" w14:textId="7476D54E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05</w:t>
            </w:r>
          </w:p>
        </w:tc>
        <w:tc>
          <w:tcPr>
            <w:tcW w:w="870" w:type="pct"/>
          </w:tcPr>
          <w:p w14:paraId="5C275B35" w14:textId="5A4179BE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3511435D" w14:textId="6CE2E5EE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5B0211F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8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977A351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3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DC146EB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6.700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ACAA62B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0.287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B55C91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96.1</w:t>
            </w:r>
          </w:p>
        </w:tc>
        <w:tc>
          <w:tcPr>
            <w:tcW w:w="870" w:type="pct"/>
          </w:tcPr>
          <w:p w14:paraId="0BDF507F" w14:textId="35879380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05</w:t>
            </w:r>
          </w:p>
        </w:tc>
        <w:tc>
          <w:tcPr>
            <w:tcW w:w="870" w:type="pct"/>
          </w:tcPr>
          <w:p w14:paraId="579BC7F5" w14:textId="1CE84159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0CA3D98A" w14:textId="0E52DC72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72521AD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9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2DD15C1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1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69870F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6.652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1339EF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0.449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466F3C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10.7</w:t>
            </w:r>
          </w:p>
        </w:tc>
        <w:tc>
          <w:tcPr>
            <w:tcW w:w="870" w:type="pct"/>
          </w:tcPr>
          <w:p w14:paraId="0DF81F02" w14:textId="61DF9CC1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05</w:t>
            </w:r>
          </w:p>
        </w:tc>
        <w:tc>
          <w:tcPr>
            <w:tcW w:w="870" w:type="pct"/>
          </w:tcPr>
          <w:p w14:paraId="1BDFBE1C" w14:textId="151FA636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20384144" w14:textId="718CF097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04DD435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0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76D7A5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DFBEAC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5.764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46A6F1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0.311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235ACF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30</w:t>
            </w:r>
          </w:p>
        </w:tc>
        <w:tc>
          <w:tcPr>
            <w:tcW w:w="870" w:type="pct"/>
          </w:tcPr>
          <w:p w14:paraId="2735B466" w14:textId="4C6FBF13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7</w:t>
            </w:r>
          </w:p>
        </w:tc>
        <w:tc>
          <w:tcPr>
            <w:tcW w:w="870" w:type="pct"/>
          </w:tcPr>
          <w:p w14:paraId="46F6C871" w14:textId="0B7586D4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2CD165AE" w14:textId="04746CFF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292C8B85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CF1418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2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E6C04E7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6.635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104ED7B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0.311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517602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54.5</w:t>
            </w:r>
          </w:p>
        </w:tc>
        <w:tc>
          <w:tcPr>
            <w:tcW w:w="870" w:type="pct"/>
          </w:tcPr>
          <w:p w14:paraId="5754C37C" w14:textId="75B7306B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05</w:t>
            </w:r>
          </w:p>
        </w:tc>
        <w:tc>
          <w:tcPr>
            <w:tcW w:w="870" w:type="pct"/>
          </w:tcPr>
          <w:p w14:paraId="0186333B" w14:textId="57130946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3477BEEE" w14:textId="14680194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78369B0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1E72F91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53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D18B29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0.462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788B17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5.449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20DBF7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711</w:t>
            </w:r>
          </w:p>
        </w:tc>
        <w:tc>
          <w:tcPr>
            <w:tcW w:w="870" w:type="pct"/>
          </w:tcPr>
          <w:p w14:paraId="44045508" w14:textId="38D0C2EF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5</w:t>
            </w:r>
          </w:p>
        </w:tc>
        <w:tc>
          <w:tcPr>
            <w:tcW w:w="870" w:type="pct"/>
          </w:tcPr>
          <w:p w14:paraId="75114582" w14:textId="51B8BC88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717C1055" w14:textId="32A48127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70E483D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3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9A348C5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1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82B69B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5.280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48425AB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9.631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CA5D8D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855</w:t>
            </w:r>
          </w:p>
        </w:tc>
        <w:tc>
          <w:tcPr>
            <w:tcW w:w="870" w:type="pct"/>
          </w:tcPr>
          <w:p w14:paraId="09E8CD6D" w14:textId="01545BE5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1</w:t>
            </w:r>
          </w:p>
        </w:tc>
        <w:tc>
          <w:tcPr>
            <w:tcW w:w="870" w:type="pct"/>
          </w:tcPr>
          <w:p w14:paraId="6BFB8D35" w14:textId="353853C4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29E09D70" w14:textId="2C651481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3F8B8C7B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799316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6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B09641B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3.981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2524D4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0.289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A6B852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933</w:t>
            </w:r>
          </w:p>
        </w:tc>
        <w:tc>
          <w:tcPr>
            <w:tcW w:w="870" w:type="pct"/>
          </w:tcPr>
          <w:p w14:paraId="5CD1F30F" w14:textId="6A7EF35A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7</w:t>
            </w:r>
          </w:p>
        </w:tc>
        <w:tc>
          <w:tcPr>
            <w:tcW w:w="870" w:type="pct"/>
          </w:tcPr>
          <w:p w14:paraId="3CD06238" w14:textId="44EFB948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533DF1C7" w14:textId="2154D184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29048AD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5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E4FE41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63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9EE8C8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7.935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F9274D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0.023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098DC09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102</w:t>
            </w:r>
          </w:p>
        </w:tc>
        <w:tc>
          <w:tcPr>
            <w:tcW w:w="870" w:type="pct"/>
          </w:tcPr>
          <w:p w14:paraId="5BA58743" w14:textId="12B1B3DB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19</w:t>
            </w:r>
          </w:p>
        </w:tc>
        <w:tc>
          <w:tcPr>
            <w:tcW w:w="870" w:type="pct"/>
          </w:tcPr>
          <w:p w14:paraId="4DF68041" w14:textId="3BA3D16E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5FACB49B" w14:textId="04A32C83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0A713517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40E6602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51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76C2C7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1.494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BF2FE5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5.456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3413338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293</w:t>
            </w:r>
          </w:p>
        </w:tc>
        <w:tc>
          <w:tcPr>
            <w:tcW w:w="870" w:type="pct"/>
          </w:tcPr>
          <w:p w14:paraId="3A600F13" w14:textId="2D9C4D52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5</w:t>
            </w:r>
          </w:p>
        </w:tc>
        <w:tc>
          <w:tcPr>
            <w:tcW w:w="870" w:type="pct"/>
          </w:tcPr>
          <w:p w14:paraId="02EF4A7A" w14:textId="0A300E1A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02CBE47E" w14:textId="3108D63B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7F99941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7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1D34B3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5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1FA3A0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7.502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78FFFD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.656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A56E63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84</w:t>
            </w:r>
          </w:p>
        </w:tc>
        <w:tc>
          <w:tcPr>
            <w:tcW w:w="870" w:type="pct"/>
          </w:tcPr>
          <w:p w14:paraId="3429CE52" w14:textId="48994F3A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0</w:t>
            </w:r>
          </w:p>
        </w:tc>
        <w:tc>
          <w:tcPr>
            <w:tcW w:w="870" w:type="pct"/>
          </w:tcPr>
          <w:p w14:paraId="3B0F59D9" w14:textId="00276923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52B258E8" w14:textId="56F69E17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630974F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8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CD7F9B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37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4950E13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1.399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549A1C7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8.123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4D035F2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737</w:t>
            </w:r>
          </w:p>
        </w:tc>
        <w:tc>
          <w:tcPr>
            <w:tcW w:w="870" w:type="pct"/>
          </w:tcPr>
          <w:p w14:paraId="2F424B1D" w14:textId="04A38455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0</w:t>
            </w:r>
          </w:p>
        </w:tc>
        <w:tc>
          <w:tcPr>
            <w:tcW w:w="870" w:type="pct"/>
          </w:tcPr>
          <w:p w14:paraId="4E1BC467" w14:textId="5311E2D2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32306CEB" w14:textId="1A4A7A6A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1F09ADE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9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1602BF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9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1826D8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7.062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3B1B27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20.077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319070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781</w:t>
            </w:r>
          </w:p>
        </w:tc>
        <w:tc>
          <w:tcPr>
            <w:tcW w:w="870" w:type="pct"/>
          </w:tcPr>
          <w:p w14:paraId="7E57CB5F" w14:textId="50FE3C9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05</w:t>
            </w:r>
          </w:p>
        </w:tc>
        <w:tc>
          <w:tcPr>
            <w:tcW w:w="870" w:type="pct"/>
          </w:tcPr>
          <w:p w14:paraId="3646E390" w14:textId="2752179E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1D9A8155" w14:textId="5894E7D9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06CF3C21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7427FC6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0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D2CBB3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0.524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8167F6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.012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022341A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937</w:t>
            </w:r>
          </w:p>
        </w:tc>
        <w:tc>
          <w:tcPr>
            <w:tcW w:w="870" w:type="pct"/>
          </w:tcPr>
          <w:p w14:paraId="78A2A323" w14:textId="0B945260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10.04</w:t>
            </w:r>
          </w:p>
        </w:tc>
        <w:tc>
          <w:tcPr>
            <w:tcW w:w="870" w:type="pct"/>
          </w:tcPr>
          <w:p w14:paraId="638F562F" w14:textId="18560A02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5A717819" w14:textId="0CEA2790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4B604F4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8CF415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7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20BB1C7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3.013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5AFF816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0.012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6ACD20D5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56</w:t>
            </w:r>
          </w:p>
        </w:tc>
        <w:tc>
          <w:tcPr>
            <w:tcW w:w="870" w:type="pct"/>
          </w:tcPr>
          <w:p w14:paraId="0BD9F7E2" w14:textId="4E869E1E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10.05</w:t>
            </w:r>
          </w:p>
        </w:tc>
        <w:tc>
          <w:tcPr>
            <w:tcW w:w="870" w:type="pct"/>
          </w:tcPr>
          <w:p w14:paraId="0DFC74AA" w14:textId="771BCFC3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4A0ED48B" w14:textId="29145DD3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4E19468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AB27A29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60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C0552A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2.003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341CA9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3.997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E067DA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61</w:t>
            </w:r>
          </w:p>
        </w:tc>
        <w:tc>
          <w:tcPr>
            <w:tcW w:w="870" w:type="pct"/>
          </w:tcPr>
          <w:p w14:paraId="69D79B7E" w14:textId="19C2CB80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7</w:t>
            </w:r>
          </w:p>
        </w:tc>
        <w:tc>
          <w:tcPr>
            <w:tcW w:w="870" w:type="pct"/>
          </w:tcPr>
          <w:p w14:paraId="0D6026BF" w14:textId="3A250385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1A0D24E9" w14:textId="3CBB1E9D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35FCBBC7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3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BBC8E9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2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BB82E9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0.639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3E160D3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0.013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84C8167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437</w:t>
            </w:r>
          </w:p>
        </w:tc>
        <w:tc>
          <w:tcPr>
            <w:tcW w:w="870" w:type="pct"/>
          </w:tcPr>
          <w:p w14:paraId="1AC2BC94" w14:textId="7F75E961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10.04</w:t>
            </w:r>
          </w:p>
        </w:tc>
        <w:tc>
          <w:tcPr>
            <w:tcW w:w="870" w:type="pct"/>
          </w:tcPr>
          <w:p w14:paraId="719253D6" w14:textId="0C872C70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3705E1E9" w14:textId="15A71AAD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054DC5FB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3B0DEA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3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035AE73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0.500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165F3F0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2.527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F4C23C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528</w:t>
            </w:r>
          </w:p>
        </w:tc>
        <w:tc>
          <w:tcPr>
            <w:tcW w:w="870" w:type="pct"/>
          </w:tcPr>
          <w:p w14:paraId="2F9D17EA" w14:textId="3A4E2391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9</w:t>
            </w:r>
          </w:p>
        </w:tc>
        <w:tc>
          <w:tcPr>
            <w:tcW w:w="870" w:type="pct"/>
          </w:tcPr>
          <w:p w14:paraId="46B721E9" w14:textId="48B24D3E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734815FF" w14:textId="7A9CB0EC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77B88633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5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D015B91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0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822D26C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1.503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AEF3FB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3.050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376D32F1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769</w:t>
            </w:r>
          </w:p>
        </w:tc>
        <w:tc>
          <w:tcPr>
            <w:tcW w:w="870" w:type="pct"/>
          </w:tcPr>
          <w:p w14:paraId="194AF98E" w14:textId="7F388F62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9</w:t>
            </w:r>
          </w:p>
        </w:tc>
        <w:tc>
          <w:tcPr>
            <w:tcW w:w="870" w:type="pct"/>
          </w:tcPr>
          <w:p w14:paraId="683C404C" w14:textId="66637E4C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676FF633" w14:textId="6A7B9978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2F80DEA9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6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DEAB928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4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0CE237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4.639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F33C12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3.144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F86F4F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448</w:t>
            </w:r>
          </w:p>
        </w:tc>
        <w:tc>
          <w:tcPr>
            <w:tcW w:w="870" w:type="pct"/>
          </w:tcPr>
          <w:p w14:paraId="0194E25F" w14:textId="2DF9351B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2</w:t>
            </w:r>
          </w:p>
        </w:tc>
        <w:tc>
          <w:tcPr>
            <w:tcW w:w="870" w:type="pct"/>
          </w:tcPr>
          <w:p w14:paraId="22BB8615" w14:textId="769F7661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152F1016" w14:textId="0F13A647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4D450042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7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B27B5D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83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D791A4E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4.018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9F30A8F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.032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BE90343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503</w:t>
            </w:r>
          </w:p>
        </w:tc>
        <w:tc>
          <w:tcPr>
            <w:tcW w:w="870" w:type="pct"/>
          </w:tcPr>
          <w:p w14:paraId="3B20B5FB" w14:textId="2A79190A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10.02</w:t>
            </w:r>
          </w:p>
        </w:tc>
        <w:tc>
          <w:tcPr>
            <w:tcW w:w="870" w:type="pct"/>
          </w:tcPr>
          <w:p w14:paraId="7FDEB2AD" w14:textId="6B3CE979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3</w:t>
            </w:r>
          </w:p>
        </w:tc>
      </w:tr>
      <w:tr w:rsidR="00C27DA1" w:rsidRPr="00232948" w14:paraId="34025AD5" w14:textId="1D79A297" w:rsidTr="00F13B30">
        <w:trPr>
          <w:trHeight w:val="272"/>
          <w:jc w:val="center"/>
        </w:trPr>
        <w:tc>
          <w:tcPr>
            <w:tcW w:w="269" w:type="pct"/>
            <w:shd w:val="clear" w:color="auto" w:fill="auto"/>
            <w:vAlign w:val="center"/>
          </w:tcPr>
          <w:p w14:paraId="4988E14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8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338217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16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B697C12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8.800 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8C99933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8.295 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907317D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000</w:t>
            </w:r>
          </w:p>
        </w:tc>
        <w:tc>
          <w:tcPr>
            <w:tcW w:w="870" w:type="pct"/>
          </w:tcPr>
          <w:p w14:paraId="145C9262" w14:textId="70983C81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08</w:t>
            </w:r>
          </w:p>
        </w:tc>
        <w:tc>
          <w:tcPr>
            <w:tcW w:w="870" w:type="pct"/>
          </w:tcPr>
          <w:p w14:paraId="5E5F4B8D" w14:textId="71AC4D09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  <w:tr w:rsidR="00C27DA1" w:rsidRPr="00232948" w14:paraId="221C5135" w14:textId="08E2521E" w:rsidTr="00F13B30">
        <w:trPr>
          <w:trHeight w:val="272"/>
          <w:jc w:val="center"/>
        </w:trPr>
        <w:tc>
          <w:tcPr>
            <w:tcW w:w="2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636FB9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szCs w:val="20"/>
              </w:rPr>
              <w:t>29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C1FDF2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7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3822C6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14.356 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9AFB6A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 xml:space="preserve">13.510 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AC0A84" w14:textId="77777777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280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4B0A3D73" w14:textId="3C10C188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16.09.22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6D74FFF8" w14:textId="7A143852" w:rsidR="00C27DA1" w:rsidRPr="00232948" w:rsidRDefault="00C27DA1" w:rsidP="00C27DA1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232948">
              <w:rPr>
                <w:rFonts w:asciiTheme="minorHAnsi" w:hAnsiTheme="minorHAnsi" w:cstheme="minorHAnsi"/>
                <w:iCs/>
                <w:color w:val="000000" w:themeColor="text1"/>
              </w:rPr>
              <w:t>R/V Shiyan 1</w:t>
            </w:r>
          </w:p>
        </w:tc>
      </w:tr>
    </w:tbl>
    <w:p w14:paraId="74F3509C" w14:textId="77777777" w:rsidR="001C332A" w:rsidRPr="00232948" w:rsidRDefault="001C332A" w:rsidP="001C332A">
      <w:pPr>
        <w:jc w:val="left"/>
        <w:rPr>
          <w:rFonts w:asciiTheme="minorHAnsi" w:hAnsiTheme="minorHAnsi" w:cstheme="minorHAnsi"/>
          <w:b/>
          <w:bCs/>
          <w:spacing w:val="0"/>
          <w:kern w:val="0"/>
          <w:sz w:val="21"/>
          <w:szCs w:val="21"/>
        </w:rPr>
      </w:pPr>
    </w:p>
    <w:sectPr w:rsidR="001C332A" w:rsidRPr="00232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EC7BF1" w14:textId="77777777" w:rsidR="00A343F8" w:rsidRDefault="00A343F8" w:rsidP="009B35D7">
      <w:pPr>
        <w:spacing w:line="240" w:lineRule="auto"/>
      </w:pPr>
      <w:r>
        <w:separator/>
      </w:r>
    </w:p>
  </w:endnote>
  <w:endnote w:type="continuationSeparator" w:id="0">
    <w:p w14:paraId="1495EF58" w14:textId="77777777" w:rsidR="00A343F8" w:rsidRDefault="00A343F8" w:rsidP="009B35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FE73F" w14:textId="77777777" w:rsidR="00A343F8" w:rsidRDefault="00A343F8" w:rsidP="009B35D7">
      <w:pPr>
        <w:spacing w:line="240" w:lineRule="auto"/>
      </w:pPr>
      <w:r>
        <w:separator/>
      </w:r>
    </w:p>
  </w:footnote>
  <w:footnote w:type="continuationSeparator" w:id="0">
    <w:p w14:paraId="3251F144" w14:textId="77777777" w:rsidR="00A343F8" w:rsidRDefault="00A343F8" w:rsidP="009B35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32A"/>
    <w:rsid w:val="001222A5"/>
    <w:rsid w:val="001C332A"/>
    <w:rsid w:val="002007FE"/>
    <w:rsid w:val="00202398"/>
    <w:rsid w:val="00232948"/>
    <w:rsid w:val="002A11D5"/>
    <w:rsid w:val="003877D5"/>
    <w:rsid w:val="003D1B71"/>
    <w:rsid w:val="00472BC5"/>
    <w:rsid w:val="004B47A7"/>
    <w:rsid w:val="005209C5"/>
    <w:rsid w:val="005479FE"/>
    <w:rsid w:val="005B7C8D"/>
    <w:rsid w:val="006D74AB"/>
    <w:rsid w:val="00706538"/>
    <w:rsid w:val="008A3DF9"/>
    <w:rsid w:val="009455FF"/>
    <w:rsid w:val="00963E61"/>
    <w:rsid w:val="009B35D7"/>
    <w:rsid w:val="00A343F8"/>
    <w:rsid w:val="00C27DA1"/>
    <w:rsid w:val="00CF0BC0"/>
    <w:rsid w:val="00D02B87"/>
    <w:rsid w:val="00DE0795"/>
    <w:rsid w:val="00E80D2E"/>
    <w:rsid w:val="00F13B30"/>
    <w:rsid w:val="00F66E61"/>
    <w:rsid w:val="00FB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85B8D"/>
  <w15:chartTrackingRefBased/>
  <w15:docId w15:val="{7515D17A-F85F-49A0-BE65-2C139F05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32A"/>
    <w:pPr>
      <w:widowControl w:val="0"/>
      <w:snapToGrid w:val="0"/>
      <w:spacing w:line="264" w:lineRule="auto"/>
      <w:jc w:val="both"/>
    </w:pPr>
    <w:rPr>
      <w:rFonts w:ascii="Times New Roman" w:eastAsia="方正书宋简体" w:hAnsi="Times New Roman" w:cs="Times New Roman"/>
      <w:snapToGrid w:val="0"/>
      <w:spacing w:val="4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5D7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5D7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5D7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5D7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0D2E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0D2E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W</dc:creator>
  <cp:keywords/>
  <dc:description/>
  <cp:lastModifiedBy>Chen RW</cp:lastModifiedBy>
  <cp:revision>16</cp:revision>
  <dcterms:created xsi:type="dcterms:W3CDTF">2019-12-30T02:09:00Z</dcterms:created>
  <dcterms:modified xsi:type="dcterms:W3CDTF">2021-04-13T01:05:00Z</dcterms:modified>
</cp:coreProperties>
</file>